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E0C7EA" w14:textId="776346D4" w:rsidR="00736AAB" w:rsidRPr="001C10C4" w:rsidRDefault="00736AAB" w:rsidP="00736AAB">
      <w:pPr>
        <w:rPr>
          <w:rFonts w:ascii="Arial" w:hAnsi="Arial" w:cs="Arial"/>
          <w:u w:val="single"/>
        </w:rPr>
      </w:pPr>
      <w:r w:rsidRPr="001C10C4">
        <w:rPr>
          <w:rFonts w:ascii="Arial" w:hAnsi="Arial" w:cs="Arial"/>
          <w:u w:val="single"/>
        </w:rPr>
        <w:t xml:space="preserve">Table </w:t>
      </w:r>
      <w:r w:rsidR="00FA042E">
        <w:rPr>
          <w:rFonts w:ascii="Arial" w:hAnsi="Arial" w:cs="Arial"/>
          <w:u w:val="single"/>
        </w:rPr>
        <w:t>S</w:t>
      </w:r>
      <w:r w:rsidR="00CE3825">
        <w:rPr>
          <w:rFonts w:ascii="Arial" w:hAnsi="Arial" w:cs="Arial"/>
          <w:u w:val="single"/>
        </w:rPr>
        <w:t>3</w:t>
      </w:r>
      <w:bookmarkStart w:id="0" w:name="_GoBack"/>
      <w:bookmarkEnd w:id="0"/>
      <w:r>
        <w:rPr>
          <w:rFonts w:ascii="Arial" w:hAnsi="Arial" w:cs="Arial"/>
          <w:u w:val="single"/>
        </w:rPr>
        <w:t xml:space="preserve"> Mortality and TLDs across subgroups</w:t>
      </w:r>
      <w:r w:rsidRPr="001C10C4">
        <w:rPr>
          <w:rFonts w:ascii="Arial" w:hAnsi="Arial" w:cs="Arial"/>
          <w:u w:val="single"/>
        </w:rPr>
        <w:t xml:space="preserve"> (</w:t>
      </w:r>
      <w:r>
        <w:rPr>
          <w:rFonts w:ascii="Arial" w:hAnsi="Arial" w:cs="Arial"/>
          <w:u w:val="single"/>
        </w:rPr>
        <w:t>un</w:t>
      </w:r>
      <w:r w:rsidRPr="001C10C4">
        <w:rPr>
          <w:rFonts w:ascii="Arial" w:hAnsi="Arial" w:cs="Arial"/>
          <w:u w:val="single"/>
        </w:rPr>
        <w:t>weighted results)</w:t>
      </w:r>
    </w:p>
    <w:tbl>
      <w:tblPr>
        <w:tblStyle w:val="Tabelraster"/>
        <w:tblW w:w="7488" w:type="dxa"/>
        <w:tblLook w:val="04A0" w:firstRow="1" w:lastRow="0" w:firstColumn="1" w:lastColumn="0" w:noHBand="0" w:noVBand="1"/>
      </w:tblPr>
      <w:tblGrid>
        <w:gridCol w:w="2035"/>
        <w:gridCol w:w="1573"/>
        <w:gridCol w:w="1316"/>
        <w:gridCol w:w="1296"/>
        <w:gridCol w:w="1268"/>
      </w:tblGrid>
      <w:tr w:rsidR="00736AAB" w:rsidRPr="001C10C4" w14:paraId="0BFAFCE2" w14:textId="77777777" w:rsidTr="009B1765">
        <w:tc>
          <w:tcPr>
            <w:tcW w:w="2035" w:type="dxa"/>
          </w:tcPr>
          <w:p w14:paraId="1E62468F" w14:textId="77777777" w:rsidR="00736AAB" w:rsidRPr="001C10C4" w:rsidRDefault="00736AAB" w:rsidP="009B1765">
            <w:pPr>
              <w:rPr>
                <w:rFonts w:ascii="Arial" w:hAnsi="Arial" w:cs="Arial"/>
              </w:rPr>
            </w:pPr>
          </w:p>
        </w:tc>
        <w:tc>
          <w:tcPr>
            <w:tcW w:w="1573" w:type="dxa"/>
          </w:tcPr>
          <w:p w14:paraId="3B399AAA" w14:textId="77777777" w:rsidR="00736AAB" w:rsidRPr="001C10C4" w:rsidRDefault="00736AAB" w:rsidP="009B1765">
            <w:pPr>
              <w:rPr>
                <w:rFonts w:ascii="Arial" w:hAnsi="Arial" w:cs="Arial"/>
                <w:b/>
              </w:rPr>
            </w:pPr>
            <w:r w:rsidRPr="001C10C4">
              <w:rPr>
                <w:rFonts w:ascii="Arial" w:hAnsi="Arial" w:cs="Arial"/>
                <w:b/>
              </w:rPr>
              <w:t>Uncontrolled cancer (n=117)</w:t>
            </w:r>
          </w:p>
        </w:tc>
        <w:tc>
          <w:tcPr>
            <w:tcW w:w="1316" w:type="dxa"/>
          </w:tcPr>
          <w:p w14:paraId="2BEF46DF" w14:textId="77777777" w:rsidR="00736AAB" w:rsidRPr="001C10C4" w:rsidRDefault="00736AAB" w:rsidP="009B1765">
            <w:pPr>
              <w:rPr>
                <w:rFonts w:ascii="Arial" w:hAnsi="Arial" w:cs="Arial"/>
                <w:b/>
              </w:rPr>
            </w:pPr>
            <w:r w:rsidRPr="001C10C4">
              <w:rPr>
                <w:rFonts w:ascii="Arial" w:hAnsi="Arial" w:cs="Arial"/>
                <w:b/>
              </w:rPr>
              <w:t xml:space="preserve">Controlled cancer </w:t>
            </w:r>
          </w:p>
          <w:p w14:paraId="157EAE0F" w14:textId="77777777" w:rsidR="00736AAB" w:rsidRPr="001C10C4" w:rsidRDefault="00736AAB" w:rsidP="009B1765">
            <w:pPr>
              <w:rPr>
                <w:rFonts w:ascii="Arial" w:hAnsi="Arial" w:cs="Arial"/>
                <w:b/>
              </w:rPr>
            </w:pPr>
            <w:r w:rsidRPr="001C10C4">
              <w:rPr>
                <w:rFonts w:ascii="Arial" w:hAnsi="Arial" w:cs="Arial"/>
                <w:b/>
              </w:rPr>
              <w:t>(n = 270)</w:t>
            </w:r>
          </w:p>
        </w:tc>
        <w:tc>
          <w:tcPr>
            <w:tcW w:w="1296" w:type="dxa"/>
          </w:tcPr>
          <w:p w14:paraId="37E82F25" w14:textId="77777777" w:rsidR="00736AAB" w:rsidRPr="001C10C4" w:rsidRDefault="00736AAB" w:rsidP="009B1765">
            <w:pPr>
              <w:rPr>
                <w:rFonts w:ascii="Arial" w:hAnsi="Arial" w:cs="Arial"/>
                <w:b/>
              </w:rPr>
            </w:pPr>
            <w:r w:rsidRPr="001C10C4">
              <w:rPr>
                <w:rFonts w:ascii="Arial" w:hAnsi="Arial" w:cs="Arial"/>
                <w:b/>
              </w:rPr>
              <w:t>Without cancer (n=1254)</w:t>
            </w:r>
          </w:p>
        </w:tc>
        <w:tc>
          <w:tcPr>
            <w:tcW w:w="1268" w:type="dxa"/>
          </w:tcPr>
          <w:p w14:paraId="61657309" w14:textId="77777777" w:rsidR="00736AAB" w:rsidRPr="001C10C4" w:rsidRDefault="00736AAB" w:rsidP="009B1765">
            <w:pPr>
              <w:rPr>
                <w:rFonts w:ascii="Arial" w:hAnsi="Arial" w:cs="Arial"/>
                <w:b/>
              </w:rPr>
            </w:pPr>
            <w:r w:rsidRPr="001C10C4">
              <w:rPr>
                <w:rFonts w:ascii="Arial" w:hAnsi="Arial" w:cs="Arial"/>
                <w:b/>
              </w:rPr>
              <w:t>p-value</w:t>
            </w:r>
          </w:p>
        </w:tc>
      </w:tr>
      <w:tr w:rsidR="00736AAB" w:rsidRPr="001C10C4" w14:paraId="4D17FAB2" w14:textId="77777777" w:rsidTr="009B1765">
        <w:tc>
          <w:tcPr>
            <w:tcW w:w="2035" w:type="dxa"/>
          </w:tcPr>
          <w:p w14:paraId="36C4310F" w14:textId="77777777" w:rsidR="00736AAB" w:rsidRPr="001C10C4" w:rsidRDefault="00736AAB" w:rsidP="009B1765">
            <w:pPr>
              <w:rPr>
                <w:rFonts w:ascii="Arial" w:hAnsi="Arial" w:cs="Arial"/>
              </w:rPr>
            </w:pPr>
          </w:p>
        </w:tc>
        <w:tc>
          <w:tcPr>
            <w:tcW w:w="1573" w:type="dxa"/>
          </w:tcPr>
          <w:p w14:paraId="1F9AE6D1" w14:textId="77777777" w:rsidR="00736AAB" w:rsidRPr="001C10C4" w:rsidRDefault="00736AAB" w:rsidP="009B1765">
            <w:pPr>
              <w:rPr>
                <w:rFonts w:ascii="Arial" w:hAnsi="Arial" w:cs="Arial"/>
              </w:rPr>
            </w:pPr>
          </w:p>
        </w:tc>
        <w:tc>
          <w:tcPr>
            <w:tcW w:w="1316" w:type="dxa"/>
          </w:tcPr>
          <w:p w14:paraId="149595A7" w14:textId="77777777" w:rsidR="00736AAB" w:rsidRPr="001C10C4" w:rsidRDefault="00736AAB" w:rsidP="009B1765">
            <w:pPr>
              <w:rPr>
                <w:rFonts w:ascii="Arial" w:hAnsi="Arial" w:cs="Arial"/>
              </w:rPr>
            </w:pPr>
          </w:p>
        </w:tc>
        <w:tc>
          <w:tcPr>
            <w:tcW w:w="1296" w:type="dxa"/>
          </w:tcPr>
          <w:p w14:paraId="499AE436" w14:textId="77777777" w:rsidR="00736AAB" w:rsidRPr="001C10C4" w:rsidRDefault="00736AAB" w:rsidP="009B1765">
            <w:pPr>
              <w:rPr>
                <w:rFonts w:ascii="Arial" w:hAnsi="Arial" w:cs="Arial"/>
              </w:rPr>
            </w:pPr>
          </w:p>
        </w:tc>
        <w:tc>
          <w:tcPr>
            <w:tcW w:w="1268" w:type="dxa"/>
          </w:tcPr>
          <w:p w14:paraId="5631BC77" w14:textId="77777777" w:rsidR="00736AAB" w:rsidRPr="001C10C4" w:rsidRDefault="00736AAB" w:rsidP="009B1765">
            <w:pPr>
              <w:rPr>
                <w:rFonts w:ascii="Arial" w:hAnsi="Arial" w:cs="Arial"/>
              </w:rPr>
            </w:pPr>
          </w:p>
        </w:tc>
      </w:tr>
      <w:tr w:rsidR="00736AAB" w:rsidRPr="001C10C4" w14:paraId="101B6C3C" w14:textId="77777777" w:rsidTr="009B1765">
        <w:tc>
          <w:tcPr>
            <w:tcW w:w="2035" w:type="dxa"/>
          </w:tcPr>
          <w:p w14:paraId="2BF953DC" w14:textId="77777777" w:rsidR="00736AAB" w:rsidRPr="001C10C4" w:rsidRDefault="00736AAB" w:rsidP="009B1765">
            <w:pPr>
              <w:rPr>
                <w:rFonts w:ascii="Arial" w:hAnsi="Arial" w:cs="Arial"/>
                <w:b/>
              </w:rPr>
            </w:pPr>
            <w:r w:rsidRPr="001C10C4">
              <w:rPr>
                <w:rFonts w:ascii="Arial" w:hAnsi="Arial" w:cs="Arial"/>
                <w:b/>
              </w:rPr>
              <w:t>28 day mortality</w:t>
            </w:r>
          </w:p>
        </w:tc>
        <w:tc>
          <w:tcPr>
            <w:tcW w:w="1573" w:type="dxa"/>
          </w:tcPr>
          <w:p w14:paraId="1712E68E" w14:textId="77777777" w:rsidR="00736AAB" w:rsidRPr="001C10C4" w:rsidRDefault="00736AAB" w:rsidP="009B1765">
            <w:pPr>
              <w:rPr>
                <w:rFonts w:ascii="Arial" w:hAnsi="Arial" w:cs="Arial"/>
              </w:rPr>
            </w:pPr>
          </w:p>
        </w:tc>
        <w:tc>
          <w:tcPr>
            <w:tcW w:w="1316" w:type="dxa"/>
          </w:tcPr>
          <w:p w14:paraId="4B23A1F0" w14:textId="77777777" w:rsidR="00736AAB" w:rsidRPr="001C10C4" w:rsidRDefault="00736AAB" w:rsidP="009B1765">
            <w:pPr>
              <w:rPr>
                <w:rFonts w:ascii="Arial" w:hAnsi="Arial" w:cs="Arial"/>
              </w:rPr>
            </w:pPr>
          </w:p>
        </w:tc>
        <w:tc>
          <w:tcPr>
            <w:tcW w:w="1296" w:type="dxa"/>
          </w:tcPr>
          <w:p w14:paraId="3108518D" w14:textId="77777777" w:rsidR="00736AAB" w:rsidRPr="001C10C4" w:rsidRDefault="00736AAB" w:rsidP="009B1765">
            <w:pPr>
              <w:rPr>
                <w:rFonts w:ascii="Arial" w:hAnsi="Arial" w:cs="Arial"/>
              </w:rPr>
            </w:pPr>
          </w:p>
        </w:tc>
        <w:tc>
          <w:tcPr>
            <w:tcW w:w="1268" w:type="dxa"/>
          </w:tcPr>
          <w:p w14:paraId="272D4E23" w14:textId="77777777" w:rsidR="00736AAB" w:rsidRPr="001C10C4" w:rsidRDefault="00736AAB" w:rsidP="009B1765">
            <w:pPr>
              <w:rPr>
                <w:rFonts w:ascii="Arial" w:hAnsi="Arial" w:cs="Arial"/>
              </w:rPr>
            </w:pPr>
          </w:p>
        </w:tc>
      </w:tr>
      <w:tr w:rsidR="00736AAB" w:rsidRPr="001C10C4" w14:paraId="3896EF66" w14:textId="77777777" w:rsidTr="009B1765">
        <w:tc>
          <w:tcPr>
            <w:tcW w:w="2035" w:type="dxa"/>
          </w:tcPr>
          <w:p w14:paraId="0713F345" w14:textId="77777777" w:rsidR="00736AAB" w:rsidRPr="00757EDD" w:rsidRDefault="00736AAB" w:rsidP="009B1765">
            <w:pPr>
              <w:rPr>
                <w:rFonts w:ascii="Arial" w:hAnsi="Arial" w:cs="Arial"/>
              </w:rPr>
            </w:pPr>
            <w:r w:rsidRPr="00757EDD">
              <w:rPr>
                <w:rFonts w:ascii="Arial" w:hAnsi="Arial" w:cs="Arial"/>
              </w:rPr>
              <w:t>&lt; 2 PECS</w:t>
            </w:r>
          </w:p>
        </w:tc>
        <w:tc>
          <w:tcPr>
            <w:tcW w:w="1573" w:type="dxa"/>
          </w:tcPr>
          <w:p w14:paraId="23685DC2" w14:textId="77777777" w:rsidR="00736AAB" w:rsidRPr="00757EDD" w:rsidRDefault="00736AAB" w:rsidP="009B1765">
            <w:pPr>
              <w:rPr>
                <w:rFonts w:ascii="Arial" w:hAnsi="Arial" w:cs="Arial"/>
              </w:rPr>
            </w:pPr>
            <w:r w:rsidRPr="00757EDD">
              <w:rPr>
                <w:rFonts w:ascii="Arial" w:hAnsi="Arial" w:cs="Arial"/>
              </w:rPr>
              <w:t>23.7%</w:t>
            </w:r>
          </w:p>
        </w:tc>
        <w:tc>
          <w:tcPr>
            <w:tcW w:w="1316" w:type="dxa"/>
          </w:tcPr>
          <w:p w14:paraId="75E19E16" w14:textId="77777777" w:rsidR="00736AAB" w:rsidRPr="00757EDD" w:rsidRDefault="00736AAB" w:rsidP="009B1765">
            <w:pPr>
              <w:rPr>
                <w:rFonts w:ascii="Arial" w:hAnsi="Arial" w:cs="Arial"/>
              </w:rPr>
            </w:pPr>
            <w:r w:rsidRPr="00757EDD">
              <w:rPr>
                <w:rFonts w:ascii="Arial" w:hAnsi="Arial" w:cs="Arial"/>
              </w:rPr>
              <w:t>19.8%</w:t>
            </w:r>
          </w:p>
        </w:tc>
        <w:tc>
          <w:tcPr>
            <w:tcW w:w="1296" w:type="dxa"/>
          </w:tcPr>
          <w:p w14:paraId="6B7A9E30" w14:textId="77777777" w:rsidR="00736AAB" w:rsidRPr="00757EDD" w:rsidRDefault="00736AAB" w:rsidP="009B1765">
            <w:pPr>
              <w:rPr>
                <w:rFonts w:ascii="Arial" w:hAnsi="Arial" w:cs="Arial"/>
              </w:rPr>
            </w:pPr>
            <w:r w:rsidRPr="00757EDD">
              <w:rPr>
                <w:rFonts w:ascii="Arial" w:hAnsi="Arial" w:cs="Arial"/>
              </w:rPr>
              <w:t>15.4%</w:t>
            </w:r>
          </w:p>
        </w:tc>
        <w:tc>
          <w:tcPr>
            <w:tcW w:w="1268" w:type="dxa"/>
          </w:tcPr>
          <w:p w14:paraId="5A137C5D" w14:textId="3198CECD" w:rsidR="00736AAB" w:rsidRPr="00757EDD" w:rsidRDefault="00D138F7" w:rsidP="009B1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</w:tr>
      <w:tr w:rsidR="00736AAB" w:rsidRPr="001C10C4" w14:paraId="20221A28" w14:textId="77777777" w:rsidTr="009B1765">
        <w:tc>
          <w:tcPr>
            <w:tcW w:w="2035" w:type="dxa"/>
          </w:tcPr>
          <w:p w14:paraId="116B0050" w14:textId="70A5684F" w:rsidR="00736AAB" w:rsidRPr="00757EDD" w:rsidRDefault="00056A21" w:rsidP="009B1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</w:t>
            </w:r>
            <w:r w:rsidR="00736AAB" w:rsidRPr="00757EDD">
              <w:rPr>
                <w:rFonts w:ascii="Arial" w:hAnsi="Arial" w:cs="Arial"/>
              </w:rPr>
              <w:t xml:space="preserve"> 2 PECs</w:t>
            </w:r>
          </w:p>
        </w:tc>
        <w:tc>
          <w:tcPr>
            <w:tcW w:w="1573" w:type="dxa"/>
          </w:tcPr>
          <w:p w14:paraId="50F7B1E3" w14:textId="77777777" w:rsidR="00736AAB" w:rsidRPr="00757EDD" w:rsidRDefault="00736AAB" w:rsidP="009B1765">
            <w:pPr>
              <w:rPr>
                <w:rFonts w:ascii="Arial" w:hAnsi="Arial" w:cs="Arial"/>
              </w:rPr>
            </w:pPr>
            <w:r w:rsidRPr="00757EDD">
              <w:rPr>
                <w:rFonts w:ascii="Arial" w:hAnsi="Arial" w:cs="Arial"/>
              </w:rPr>
              <w:t>62.5%</w:t>
            </w:r>
          </w:p>
        </w:tc>
        <w:tc>
          <w:tcPr>
            <w:tcW w:w="1316" w:type="dxa"/>
          </w:tcPr>
          <w:p w14:paraId="49702D7A" w14:textId="77777777" w:rsidR="00736AAB" w:rsidRPr="00757EDD" w:rsidRDefault="00736AAB" w:rsidP="009B1765">
            <w:pPr>
              <w:rPr>
                <w:rFonts w:ascii="Arial" w:hAnsi="Arial" w:cs="Arial"/>
              </w:rPr>
            </w:pPr>
            <w:r w:rsidRPr="00757EDD">
              <w:rPr>
                <w:rFonts w:ascii="Arial" w:hAnsi="Arial" w:cs="Arial"/>
              </w:rPr>
              <w:t>54.5%</w:t>
            </w:r>
          </w:p>
        </w:tc>
        <w:tc>
          <w:tcPr>
            <w:tcW w:w="1296" w:type="dxa"/>
          </w:tcPr>
          <w:p w14:paraId="6F8D7D41" w14:textId="77777777" w:rsidR="00736AAB" w:rsidRPr="00757EDD" w:rsidRDefault="00736AAB" w:rsidP="009B1765">
            <w:pPr>
              <w:rPr>
                <w:rFonts w:ascii="Arial" w:hAnsi="Arial" w:cs="Arial"/>
              </w:rPr>
            </w:pPr>
            <w:r w:rsidRPr="00757EDD">
              <w:rPr>
                <w:rFonts w:ascii="Arial" w:hAnsi="Arial" w:cs="Arial"/>
              </w:rPr>
              <w:t>60.5%</w:t>
            </w:r>
          </w:p>
        </w:tc>
        <w:tc>
          <w:tcPr>
            <w:tcW w:w="1268" w:type="dxa"/>
          </w:tcPr>
          <w:p w14:paraId="220B21F3" w14:textId="77777777" w:rsidR="00736AAB" w:rsidRPr="00757EDD" w:rsidRDefault="00736AAB" w:rsidP="009B1765">
            <w:pPr>
              <w:rPr>
                <w:rFonts w:ascii="Arial" w:hAnsi="Arial" w:cs="Arial"/>
              </w:rPr>
            </w:pPr>
            <w:r w:rsidRPr="00757EDD">
              <w:rPr>
                <w:rFonts w:ascii="Arial" w:hAnsi="Arial" w:cs="Arial"/>
              </w:rPr>
              <w:t>0.86</w:t>
            </w:r>
          </w:p>
        </w:tc>
      </w:tr>
      <w:tr w:rsidR="00736AAB" w:rsidRPr="001C10C4" w14:paraId="5E8373DB" w14:textId="77777777" w:rsidTr="009B1765">
        <w:tc>
          <w:tcPr>
            <w:tcW w:w="2035" w:type="dxa"/>
          </w:tcPr>
          <w:p w14:paraId="575230D2" w14:textId="77777777" w:rsidR="00736AAB" w:rsidRPr="001C10C4" w:rsidRDefault="00736AAB" w:rsidP="009B1765">
            <w:pPr>
              <w:rPr>
                <w:rFonts w:ascii="Arial" w:hAnsi="Arial" w:cs="Arial"/>
              </w:rPr>
            </w:pPr>
          </w:p>
        </w:tc>
        <w:tc>
          <w:tcPr>
            <w:tcW w:w="1573" w:type="dxa"/>
          </w:tcPr>
          <w:p w14:paraId="0727BC4A" w14:textId="77777777" w:rsidR="00736AAB" w:rsidRPr="00236273" w:rsidRDefault="00736AAB" w:rsidP="009B17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316" w:type="dxa"/>
          </w:tcPr>
          <w:p w14:paraId="1A6F07C0" w14:textId="77777777" w:rsidR="00736AAB" w:rsidRPr="00236273" w:rsidRDefault="00736AAB" w:rsidP="009B17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296" w:type="dxa"/>
          </w:tcPr>
          <w:p w14:paraId="30891250" w14:textId="77777777" w:rsidR="00736AAB" w:rsidRPr="00236273" w:rsidRDefault="00736AAB" w:rsidP="009B17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268" w:type="dxa"/>
          </w:tcPr>
          <w:p w14:paraId="15905E6F" w14:textId="77777777" w:rsidR="00736AAB" w:rsidRPr="00236273" w:rsidRDefault="00736AAB" w:rsidP="009B1765">
            <w:pPr>
              <w:rPr>
                <w:rFonts w:ascii="Arial" w:hAnsi="Arial" w:cs="Arial"/>
                <w:color w:val="FF0000"/>
              </w:rPr>
            </w:pPr>
          </w:p>
        </w:tc>
      </w:tr>
      <w:tr w:rsidR="00736AAB" w:rsidRPr="001C10C4" w14:paraId="75766F18" w14:textId="77777777" w:rsidTr="009B1765">
        <w:tc>
          <w:tcPr>
            <w:tcW w:w="2035" w:type="dxa"/>
          </w:tcPr>
          <w:p w14:paraId="740086DA" w14:textId="77777777" w:rsidR="00736AAB" w:rsidRPr="001C10C4" w:rsidRDefault="00736AAB" w:rsidP="009B1765">
            <w:pPr>
              <w:rPr>
                <w:rFonts w:ascii="Arial" w:hAnsi="Arial" w:cs="Arial"/>
                <w:b/>
              </w:rPr>
            </w:pPr>
            <w:r w:rsidRPr="001C10C4">
              <w:rPr>
                <w:rFonts w:ascii="Arial" w:hAnsi="Arial" w:cs="Arial"/>
                <w:b/>
              </w:rPr>
              <w:t>Treatment limitation decisions</w:t>
            </w:r>
          </w:p>
        </w:tc>
        <w:tc>
          <w:tcPr>
            <w:tcW w:w="1573" w:type="dxa"/>
          </w:tcPr>
          <w:p w14:paraId="5342416B" w14:textId="77777777" w:rsidR="00736AAB" w:rsidRPr="00236273" w:rsidRDefault="00736AAB" w:rsidP="009B17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316" w:type="dxa"/>
          </w:tcPr>
          <w:p w14:paraId="2FD49930" w14:textId="77777777" w:rsidR="00736AAB" w:rsidRPr="00236273" w:rsidRDefault="00736AAB" w:rsidP="009B17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296" w:type="dxa"/>
          </w:tcPr>
          <w:p w14:paraId="0A058ED2" w14:textId="77777777" w:rsidR="00736AAB" w:rsidRPr="00236273" w:rsidRDefault="00736AAB" w:rsidP="009B17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268" w:type="dxa"/>
          </w:tcPr>
          <w:p w14:paraId="1244D39A" w14:textId="77777777" w:rsidR="00736AAB" w:rsidRPr="00236273" w:rsidRDefault="00736AAB" w:rsidP="009B1765">
            <w:pPr>
              <w:rPr>
                <w:rFonts w:ascii="Arial" w:hAnsi="Arial" w:cs="Arial"/>
                <w:color w:val="FF0000"/>
              </w:rPr>
            </w:pPr>
          </w:p>
        </w:tc>
      </w:tr>
      <w:tr w:rsidR="00736AAB" w:rsidRPr="001C10C4" w14:paraId="2693298E" w14:textId="77777777" w:rsidTr="009B1765">
        <w:tc>
          <w:tcPr>
            <w:tcW w:w="2035" w:type="dxa"/>
          </w:tcPr>
          <w:p w14:paraId="5B90D5BE" w14:textId="77777777" w:rsidR="00736AAB" w:rsidRPr="001C10C4" w:rsidRDefault="00736AAB" w:rsidP="009B1765">
            <w:pPr>
              <w:rPr>
                <w:rFonts w:ascii="Arial" w:hAnsi="Arial" w:cs="Arial"/>
              </w:rPr>
            </w:pPr>
            <w:r w:rsidRPr="001C10C4">
              <w:rPr>
                <w:rFonts w:ascii="Arial" w:hAnsi="Arial" w:cs="Arial"/>
              </w:rPr>
              <w:t>&lt; 2 PECS</w:t>
            </w:r>
          </w:p>
        </w:tc>
        <w:tc>
          <w:tcPr>
            <w:tcW w:w="1573" w:type="dxa"/>
          </w:tcPr>
          <w:p w14:paraId="5E64B4C3" w14:textId="77777777" w:rsidR="00736AAB" w:rsidRPr="00757EDD" w:rsidRDefault="00736AAB" w:rsidP="009B1765">
            <w:pPr>
              <w:rPr>
                <w:rFonts w:ascii="Arial" w:hAnsi="Arial" w:cs="Arial"/>
              </w:rPr>
            </w:pPr>
            <w:r w:rsidRPr="00757EDD">
              <w:rPr>
                <w:rFonts w:ascii="Arial" w:hAnsi="Arial" w:cs="Arial"/>
              </w:rPr>
              <w:t>9.7%</w:t>
            </w:r>
          </w:p>
        </w:tc>
        <w:tc>
          <w:tcPr>
            <w:tcW w:w="1316" w:type="dxa"/>
          </w:tcPr>
          <w:p w14:paraId="58777567" w14:textId="77777777" w:rsidR="00736AAB" w:rsidRPr="00757EDD" w:rsidRDefault="00736AAB" w:rsidP="009B1765">
            <w:pPr>
              <w:rPr>
                <w:rFonts w:ascii="Arial" w:hAnsi="Arial" w:cs="Arial"/>
              </w:rPr>
            </w:pPr>
            <w:r w:rsidRPr="00757EDD">
              <w:rPr>
                <w:rFonts w:ascii="Arial" w:hAnsi="Arial" w:cs="Arial"/>
              </w:rPr>
              <w:t>4.8%</w:t>
            </w:r>
          </w:p>
        </w:tc>
        <w:tc>
          <w:tcPr>
            <w:tcW w:w="1296" w:type="dxa"/>
          </w:tcPr>
          <w:p w14:paraId="79DFE514" w14:textId="77777777" w:rsidR="00736AAB" w:rsidRPr="00757EDD" w:rsidRDefault="00736AAB" w:rsidP="009B1765">
            <w:pPr>
              <w:rPr>
                <w:rFonts w:ascii="Arial" w:hAnsi="Arial" w:cs="Arial"/>
              </w:rPr>
            </w:pPr>
            <w:r w:rsidRPr="00757EDD">
              <w:rPr>
                <w:rFonts w:ascii="Arial" w:hAnsi="Arial" w:cs="Arial"/>
              </w:rPr>
              <w:t>6,2%</w:t>
            </w:r>
          </w:p>
        </w:tc>
        <w:tc>
          <w:tcPr>
            <w:tcW w:w="1268" w:type="dxa"/>
          </w:tcPr>
          <w:p w14:paraId="1D64295A" w14:textId="77777777" w:rsidR="00736AAB" w:rsidRPr="00757EDD" w:rsidRDefault="00736AAB" w:rsidP="009B1765">
            <w:pPr>
              <w:rPr>
                <w:rFonts w:ascii="Arial" w:hAnsi="Arial" w:cs="Arial"/>
              </w:rPr>
            </w:pPr>
            <w:r w:rsidRPr="00757EDD">
              <w:rPr>
                <w:rFonts w:ascii="Arial" w:hAnsi="Arial" w:cs="Arial"/>
              </w:rPr>
              <w:t>0.27</w:t>
            </w:r>
          </w:p>
        </w:tc>
      </w:tr>
      <w:tr w:rsidR="00736AAB" w:rsidRPr="001C10C4" w14:paraId="4A9853C2" w14:textId="77777777" w:rsidTr="009B1765">
        <w:tc>
          <w:tcPr>
            <w:tcW w:w="2035" w:type="dxa"/>
          </w:tcPr>
          <w:p w14:paraId="76ADE77A" w14:textId="747DA80D" w:rsidR="00736AAB" w:rsidRPr="001C10C4" w:rsidRDefault="00056A21" w:rsidP="009B1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</w:t>
            </w:r>
            <w:r w:rsidR="00736AAB" w:rsidRPr="001C10C4">
              <w:rPr>
                <w:rFonts w:ascii="Arial" w:hAnsi="Arial" w:cs="Arial"/>
              </w:rPr>
              <w:t xml:space="preserve"> 2 PECs</w:t>
            </w:r>
          </w:p>
        </w:tc>
        <w:tc>
          <w:tcPr>
            <w:tcW w:w="1573" w:type="dxa"/>
          </w:tcPr>
          <w:p w14:paraId="08962AAF" w14:textId="77777777" w:rsidR="00736AAB" w:rsidRPr="00757EDD" w:rsidRDefault="00736AAB" w:rsidP="009B1765">
            <w:pPr>
              <w:rPr>
                <w:rFonts w:ascii="Arial" w:hAnsi="Arial" w:cs="Arial"/>
              </w:rPr>
            </w:pPr>
            <w:r w:rsidRPr="00757EDD">
              <w:rPr>
                <w:rFonts w:ascii="Arial" w:hAnsi="Arial" w:cs="Arial"/>
              </w:rPr>
              <w:t>25%</w:t>
            </w:r>
          </w:p>
        </w:tc>
        <w:tc>
          <w:tcPr>
            <w:tcW w:w="1316" w:type="dxa"/>
          </w:tcPr>
          <w:p w14:paraId="03F03CB1" w14:textId="77777777" w:rsidR="00736AAB" w:rsidRPr="00757EDD" w:rsidRDefault="00736AAB" w:rsidP="009B1765">
            <w:pPr>
              <w:rPr>
                <w:rFonts w:ascii="Arial" w:hAnsi="Arial" w:cs="Arial"/>
              </w:rPr>
            </w:pPr>
            <w:r w:rsidRPr="00757EDD">
              <w:rPr>
                <w:rFonts w:ascii="Arial" w:hAnsi="Arial" w:cs="Arial"/>
              </w:rPr>
              <w:t>27,3%</w:t>
            </w:r>
          </w:p>
        </w:tc>
        <w:tc>
          <w:tcPr>
            <w:tcW w:w="1296" w:type="dxa"/>
          </w:tcPr>
          <w:p w14:paraId="3254FFDC" w14:textId="77777777" w:rsidR="00736AAB" w:rsidRPr="00757EDD" w:rsidRDefault="00736AAB" w:rsidP="009B1765">
            <w:pPr>
              <w:rPr>
                <w:rFonts w:ascii="Arial" w:hAnsi="Arial" w:cs="Arial"/>
              </w:rPr>
            </w:pPr>
            <w:r w:rsidRPr="00757EDD">
              <w:rPr>
                <w:rFonts w:ascii="Arial" w:hAnsi="Arial" w:cs="Arial"/>
              </w:rPr>
              <w:t>34,2%</w:t>
            </w:r>
          </w:p>
        </w:tc>
        <w:tc>
          <w:tcPr>
            <w:tcW w:w="1268" w:type="dxa"/>
          </w:tcPr>
          <w:p w14:paraId="01E85F30" w14:textId="77777777" w:rsidR="00736AAB" w:rsidRPr="00757EDD" w:rsidRDefault="00736AAB" w:rsidP="009B1765">
            <w:pPr>
              <w:rPr>
                <w:rFonts w:ascii="Arial" w:hAnsi="Arial" w:cs="Arial"/>
              </w:rPr>
            </w:pPr>
            <w:r w:rsidRPr="00757EDD">
              <w:rPr>
                <w:rFonts w:ascii="Arial" w:hAnsi="Arial" w:cs="Arial"/>
              </w:rPr>
              <w:t>0.69</w:t>
            </w:r>
          </w:p>
        </w:tc>
      </w:tr>
      <w:tr w:rsidR="00736AAB" w:rsidRPr="001C10C4" w14:paraId="5BC9AAD5" w14:textId="77777777" w:rsidTr="009B1765">
        <w:tc>
          <w:tcPr>
            <w:tcW w:w="2035" w:type="dxa"/>
          </w:tcPr>
          <w:p w14:paraId="50D21078" w14:textId="77777777" w:rsidR="00736AAB" w:rsidRPr="001C10C4" w:rsidRDefault="00736AAB" w:rsidP="009B1765">
            <w:pPr>
              <w:rPr>
                <w:rFonts w:ascii="Arial" w:hAnsi="Arial" w:cs="Arial"/>
              </w:rPr>
            </w:pPr>
          </w:p>
        </w:tc>
        <w:tc>
          <w:tcPr>
            <w:tcW w:w="1573" w:type="dxa"/>
          </w:tcPr>
          <w:p w14:paraId="25CEB804" w14:textId="77777777" w:rsidR="00736AAB" w:rsidRPr="00236273" w:rsidRDefault="00736AAB" w:rsidP="009B17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316" w:type="dxa"/>
          </w:tcPr>
          <w:p w14:paraId="067644ED" w14:textId="77777777" w:rsidR="00736AAB" w:rsidRPr="00236273" w:rsidRDefault="00736AAB" w:rsidP="009B17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296" w:type="dxa"/>
          </w:tcPr>
          <w:p w14:paraId="023EF8EA" w14:textId="77777777" w:rsidR="00736AAB" w:rsidRPr="00236273" w:rsidRDefault="00736AAB" w:rsidP="009B17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268" w:type="dxa"/>
          </w:tcPr>
          <w:p w14:paraId="44DFE10E" w14:textId="77777777" w:rsidR="00736AAB" w:rsidRPr="00236273" w:rsidRDefault="00736AAB" w:rsidP="009B1765">
            <w:pPr>
              <w:rPr>
                <w:rFonts w:ascii="Arial" w:hAnsi="Arial" w:cs="Arial"/>
                <w:color w:val="FF0000"/>
              </w:rPr>
            </w:pPr>
          </w:p>
        </w:tc>
      </w:tr>
      <w:tr w:rsidR="00736AAB" w:rsidRPr="001C10C4" w14:paraId="64B5F82A" w14:textId="77777777" w:rsidTr="009B1765">
        <w:tc>
          <w:tcPr>
            <w:tcW w:w="2035" w:type="dxa"/>
          </w:tcPr>
          <w:p w14:paraId="62AB8891" w14:textId="77777777" w:rsidR="00736AAB" w:rsidRPr="001C10C4" w:rsidRDefault="00736AAB" w:rsidP="009B1765">
            <w:pPr>
              <w:rPr>
                <w:rFonts w:ascii="Arial" w:hAnsi="Arial" w:cs="Arial"/>
                <w:b/>
              </w:rPr>
            </w:pPr>
            <w:r w:rsidRPr="001C10C4">
              <w:rPr>
                <w:rFonts w:ascii="Arial" w:hAnsi="Arial" w:cs="Arial"/>
                <w:b/>
              </w:rPr>
              <w:t>1 year mortality</w:t>
            </w:r>
          </w:p>
        </w:tc>
        <w:tc>
          <w:tcPr>
            <w:tcW w:w="1573" w:type="dxa"/>
          </w:tcPr>
          <w:p w14:paraId="69A2FEAF" w14:textId="77777777" w:rsidR="00736AAB" w:rsidRPr="00236273" w:rsidRDefault="00736AAB" w:rsidP="009B17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316" w:type="dxa"/>
          </w:tcPr>
          <w:p w14:paraId="2D1181E0" w14:textId="77777777" w:rsidR="00736AAB" w:rsidRPr="00236273" w:rsidRDefault="00736AAB" w:rsidP="009B17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296" w:type="dxa"/>
          </w:tcPr>
          <w:p w14:paraId="13B04359" w14:textId="77777777" w:rsidR="00736AAB" w:rsidRPr="00236273" w:rsidRDefault="00736AAB" w:rsidP="009B17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268" w:type="dxa"/>
          </w:tcPr>
          <w:p w14:paraId="6C14600E" w14:textId="77777777" w:rsidR="00736AAB" w:rsidRPr="00236273" w:rsidRDefault="00736AAB" w:rsidP="009B1765">
            <w:pPr>
              <w:rPr>
                <w:rFonts w:ascii="Arial" w:hAnsi="Arial" w:cs="Arial"/>
                <w:color w:val="FF0000"/>
              </w:rPr>
            </w:pPr>
          </w:p>
        </w:tc>
      </w:tr>
      <w:tr w:rsidR="00736AAB" w:rsidRPr="001C10C4" w14:paraId="215F3E3B" w14:textId="77777777" w:rsidTr="009B1765">
        <w:tc>
          <w:tcPr>
            <w:tcW w:w="2035" w:type="dxa"/>
          </w:tcPr>
          <w:p w14:paraId="33FE3F7F" w14:textId="77777777" w:rsidR="00736AAB" w:rsidRPr="001C10C4" w:rsidRDefault="00736AAB" w:rsidP="009B1765">
            <w:pPr>
              <w:rPr>
                <w:rFonts w:ascii="Arial" w:hAnsi="Arial" w:cs="Arial"/>
              </w:rPr>
            </w:pPr>
            <w:r w:rsidRPr="001C10C4">
              <w:rPr>
                <w:rFonts w:ascii="Arial" w:hAnsi="Arial" w:cs="Arial"/>
              </w:rPr>
              <w:t>&lt; 2 PECS</w:t>
            </w:r>
          </w:p>
        </w:tc>
        <w:tc>
          <w:tcPr>
            <w:tcW w:w="1573" w:type="dxa"/>
          </w:tcPr>
          <w:p w14:paraId="3BD6B59E" w14:textId="77777777" w:rsidR="00736AAB" w:rsidRPr="008940CD" w:rsidRDefault="00736AAB" w:rsidP="009B1765">
            <w:pPr>
              <w:rPr>
                <w:rFonts w:ascii="Arial" w:hAnsi="Arial" w:cs="Arial"/>
              </w:rPr>
            </w:pPr>
            <w:r w:rsidRPr="008940CD">
              <w:rPr>
                <w:rFonts w:ascii="Arial" w:hAnsi="Arial" w:cs="Arial"/>
              </w:rPr>
              <w:t>46.2%</w:t>
            </w:r>
          </w:p>
        </w:tc>
        <w:tc>
          <w:tcPr>
            <w:tcW w:w="1316" w:type="dxa"/>
          </w:tcPr>
          <w:p w14:paraId="37023701" w14:textId="77777777" w:rsidR="00736AAB" w:rsidRPr="008940CD" w:rsidRDefault="00736AAB" w:rsidP="009B1765">
            <w:pPr>
              <w:rPr>
                <w:rFonts w:ascii="Arial" w:hAnsi="Arial" w:cs="Arial"/>
              </w:rPr>
            </w:pPr>
            <w:r w:rsidRPr="008940CD">
              <w:rPr>
                <w:rFonts w:ascii="Arial" w:hAnsi="Arial" w:cs="Arial"/>
              </w:rPr>
              <w:t>38%</w:t>
            </w:r>
          </w:p>
        </w:tc>
        <w:tc>
          <w:tcPr>
            <w:tcW w:w="1296" w:type="dxa"/>
          </w:tcPr>
          <w:p w14:paraId="6B04FB93" w14:textId="77777777" w:rsidR="00736AAB" w:rsidRPr="008940CD" w:rsidRDefault="00736AAB" w:rsidP="009B1765">
            <w:pPr>
              <w:rPr>
                <w:rFonts w:ascii="Arial" w:hAnsi="Arial" w:cs="Arial"/>
              </w:rPr>
            </w:pPr>
            <w:r w:rsidRPr="008940CD">
              <w:rPr>
                <w:rFonts w:ascii="Arial" w:hAnsi="Arial" w:cs="Arial"/>
              </w:rPr>
              <w:t>23.9%</w:t>
            </w:r>
          </w:p>
        </w:tc>
        <w:tc>
          <w:tcPr>
            <w:tcW w:w="1268" w:type="dxa"/>
          </w:tcPr>
          <w:p w14:paraId="39342AEB" w14:textId="45E138D4" w:rsidR="00736AAB" w:rsidRPr="008940CD" w:rsidRDefault="00736AAB" w:rsidP="009B1765">
            <w:pPr>
              <w:rPr>
                <w:rFonts w:ascii="Arial" w:hAnsi="Arial" w:cs="Arial"/>
              </w:rPr>
            </w:pPr>
            <w:r w:rsidRPr="008940CD">
              <w:rPr>
                <w:rFonts w:ascii="Arial" w:hAnsi="Arial" w:cs="Arial"/>
              </w:rPr>
              <w:t>&lt;0.001</w:t>
            </w:r>
          </w:p>
        </w:tc>
      </w:tr>
      <w:tr w:rsidR="00736AAB" w:rsidRPr="001C10C4" w14:paraId="061CBD25" w14:textId="77777777" w:rsidTr="009B1765">
        <w:tc>
          <w:tcPr>
            <w:tcW w:w="2035" w:type="dxa"/>
          </w:tcPr>
          <w:p w14:paraId="5DE33480" w14:textId="6A0A32D1" w:rsidR="00736AAB" w:rsidRPr="001C10C4" w:rsidRDefault="00056A21" w:rsidP="009B1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</w:t>
            </w:r>
            <w:r w:rsidR="00736AAB" w:rsidRPr="001C10C4">
              <w:rPr>
                <w:rFonts w:ascii="Arial" w:hAnsi="Arial" w:cs="Arial"/>
              </w:rPr>
              <w:t xml:space="preserve"> 2 PECs</w:t>
            </w:r>
          </w:p>
        </w:tc>
        <w:tc>
          <w:tcPr>
            <w:tcW w:w="1573" w:type="dxa"/>
          </w:tcPr>
          <w:p w14:paraId="7061EEE2" w14:textId="77777777" w:rsidR="00736AAB" w:rsidRPr="008940CD" w:rsidRDefault="00736AAB" w:rsidP="009B1765">
            <w:pPr>
              <w:rPr>
                <w:rFonts w:ascii="Arial" w:hAnsi="Arial" w:cs="Arial"/>
              </w:rPr>
            </w:pPr>
            <w:r w:rsidRPr="008940CD">
              <w:rPr>
                <w:rFonts w:ascii="Arial" w:hAnsi="Arial" w:cs="Arial"/>
              </w:rPr>
              <w:t>91.7%</w:t>
            </w:r>
          </w:p>
        </w:tc>
        <w:tc>
          <w:tcPr>
            <w:tcW w:w="1316" w:type="dxa"/>
          </w:tcPr>
          <w:p w14:paraId="781652E1" w14:textId="77777777" w:rsidR="00736AAB" w:rsidRPr="008940CD" w:rsidRDefault="00736AAB" w:rsidP="009B1765">
            <w:pPr>
              <w:rPr>
                <w:rFonts w:ascii="Arial" w:hAnsi="Arial" w:cs="Arial"/>
              </w:rPr>
            </w:pPr>
            <w:r w:rsidRPr="008940CD">
              <w:rPr>
                <w:rFonts w:ascii="Arial" w:hAnsi="Arial" w:cs="Arial"/>
              </w:rPr>
              <w:t>77.3%</w:t>
            </w:r>
          </w:p>
        </w:tc>
        <w:tc>
          <w:tcPr>
            <w:tcW w:w="1296" w:type="dxa"/>
          </w:tcPr>
          <w:p w14:paraId="0B766878" w14:textId="77777777" w:rsidR="00736AAB" w:rsidRPr="008940CD" w:rsidRDefault="00736AAB" w:rsidP="009B1765">
            <w:pPr>
              <w:rPr>
                <w:rFonts w:ascii="Arial" w:hAnsi="Arial" w:cs="Arial"/>
              </w:rPr>
            </w:pPr>
            <w:r w:rsidRPr="008940CD">
              <w:rPr>
                <w:rFonts w:ascii="Arial" w:hAnsi="Arial" w:cs="Arial"/>
              </w:rPr>
              <w:t>78.1%</w:t>
            </w:r>
          </w:p>
        </w:tc>
        <w:tc>
          <w:tcPr>
            <w:tcW w:w="1268" w:type="dxa"/>
          </w:tcPr>
          <w:p w14:paraId="58927844" w14:textId="77777777" w:rsidR="00736AAB" w:rsidRPr="008940CD" w:rsidRDefault="00736AAB" w:rsidP="009B1765">
            <w:pPr>
              <w:rPr>
                <w:rFonts w:ascii="Arial" w:hAnsi="Arial" w:cs="Arial"/>
              </w:rPr>
            </w:pPr>
            <w:r w:rsidRPr="008940CD">
              <w:rPr>
                <w:rFonts w:ascii="Arial" w:hAnsi="Arial" w:cs="Arial"/>
              </w:rPr>
              <w:t>0.53</w:t>
            </w:r>
          </w:p>
        </w:tc>
      </w:tr>
      <w:tr w:rsidR="00736AAB" w:rsidRPr="001C10C4" w14:paraId="6CAD4EB9" w14:textId="77777777" w:rsidTr="009B1765">
        <w:tc>
          <w:tcPr>
            <w:tcW w:w="2035" w:type="dxa"/>
          </w:tcPr>
          <w:p w14:paraId="1790F243" w14:textId="77777777" w:rsidR="00736AAB" w:rsidRPr="001C10C4" w:rsidRDefault="00736AAB" w:rsidP="009B1765">
            <w:pPr>
              <w:rPr>
                <w:rFonts w:ascii="Arial" w:hAnsi="Arial" w:cs="Arial"/>
              </w:rPr>
            </w:pPr>
          </w:p>
        </w:tc>
        <w:tc>
          <w:tcPr>
            <w:tcW w:w="1573" w:type="dxa"/>
          </w:tcPr>
          <w:p w14:paraId="2EAAA233" w14:textId="77777777" w:rsidR="00736AAB" w:rsidRPr="001C10C4" w:rsidRDefault="00736AAB" w:rsidP="009B1765">
            <w:pPr>
              <w:rPr>
                <w:rFonts w:ascii="Arial" w:hAnsi="Arial" w:cs="Arial"/>
              </w:rPr>
            </w:pPr>
          </w:p>
        </w:tc>
        <w:tc>
          <w:tcPr>
            <w:tcW w:w="1316" w:type="dxa"/>
          </w:tcPr>
          <w:p w14:paraId="631D384C" w14:textId="77777777" w:rsidR="00736AAB" w:rsidRPr="001C10C4" w:rsidRDefault="00736AAB" w:rsidP="009B1765">
            <w:pPr>
              <w:rPr>
                <w:rFonts w:ascii="Arial" w:hAnsi="Arial" w:cs="Arial"/>
              </w:rPr>
            </w:pPr>
          </w:p>
        </w:tc>
        <w:tc>
          <w:tcPr>
            <w:tcW w:w="1296" w:type="dxa"/>
          </w:tcPr>
          <w:p w14:paraId="7305972B" w14:textId="77777777" w:rsidR="00736AAB" w:rsidRPr="001C10C4" w:rsidRDefault="00736AAB" w:rsidP="009B1765">
            <w:pPr>
              <w:rPr>
                <w:rFonts w:ascii="Arial" w:hAnsi="Arial" w:cs="Arial"/>
              </w:rPr>
            </w:pPr>
          </w:p>
        </w:tc>
        <w:tc>
          <w:tcPr>
            <w:tcW w:w="1268" w:type="dxa"/>
          </w:tcPr>
          <w:p w14:paraId="38854B7A" w14:textId="77777777" w:rsidR="00736AAB" w:rsidRPr="001C10C4" w:rsidRDefault="00736AAB" w:rsidP="009B1765">
            <w:pPr>
              <w:rPr>
                <w:rFonts w:ascii="Arial" w:hAnsi="Arial" w:cs="Arial"/>
              </w:rPr>
            </w:pPr>
          </w:p>
        </w:tc>
      </w:tr>
      <w:tr w:rsidR="00736AAB" w:rsidRPr="001C10C4" w14:paraId="649C0308" w14:textId="77777777" w:rsidTr="009B1765">
        <w:tc>
          <w:tcPr>
            <w:tcW w:w="2035" w:type="dxa"/>
          </w:tcPr>
          <w:p w14:paraId="4FB21361" w14:textId="77777777" w:rsidR="00736AAB" w:rsidRPr="001C10C4" w:rsidRDefault="00736AAB" w:rsidP="009B1765">
            <w:pPr>
              <w:rPr>
                <w:rFonts w:ascii="Arial" w:hAnsi="Arial" w:cs="Arial"/>
                <w:b/>
              </w:rPr>
            </w:pPr>
            <w:r w:rsidRPr="001C10C4">
              <w:rPr>
                <w:rFonts w:ascii="Arial" w:hAnsi="Arial" w:cs="Arial"/>
                <w:b/>
              </w:rPr>
              <w:t>Combined endpoint</w:t>
            </w:r>
          </w:p>
        </w:tc>
        <w:tc>
          <w:tcPr>
            <w:tcW w:w="1573" w:type="dxa"/>
          </w:tcPr>
          <w:p w14:paraId="7D9E59F5" w14:textId="77777777" w:rsidR="00736AAB" w:rsidRPr="001C10C4" w:rsidRDefault="00736AAB" w:rsidP="009B17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316" w:type="dxa"/>
          </w:tcPr>
          <w:p w14:paraId="3EEE1785" w14:textId="77777777" w:rsidR="00736AAB" w:rsidRPr="001C10C4" w:rsidRDefault="00736AAB" w:rsidP="009B17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296" w:type="dxa"/>
          </w:tcPr>
          <w:p w14:paraId="4F092B8C" w14:textId="77777777" w:rsidR="00736AAB" w:rsidRPr="001C10C4" w:rsidRDefault="00736AAB" w:rsidP="009B17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268" w:type="dxa"/>
          </w:tcPr>
          <w:p w14:paraId="2DD878B8" w14:textId="77777777" w:rsidR="00736AAB" w:rsidRPr="001C10C4" w:rsidRDefault="00736AAB" w:rsidP="009B1765">
            <w:pPr>
              <w:rPr>
                <w:rFonts w:ascii="Arial" w:hAnsi="Arial" w:cs="Arial"/>
              </w:rPr>
            </w:pPr>
          </w:p>
        </w:tc>
      </w:tr>
      <w:tr w:rsidR="00736AAB" w:rsidRPr="001C10C4" w14:paraId="6E8FDD96" w14:textId="77777777" w:rsidTr="009B1765">
        <w:tc>
          <w:tcPr>
            <w:tcW w:w="2035" w:type="dxa"/>
          </w:tcPr>
          <w:p w14:paraId="502D4217" w14:textId="77777777" w:rsidR="00736AAB" w:rsidRPr="001C10C4" w:rsidRDefault="00736AAB" w:rsidP="009B1765">
            <w:pPr>
              <w:rPr>
                <w:rFonts w:ascii="Arial" w:hAnsi="Arial" w:cs="Arial"/>
              </w:rPr>
            </w:pPr>
            <w:r w:rsidRPr="001C10C4">
              <w:rPr>
                <w:rFonts w:ascii="Arial" w:hAnsi="Arial" w:cs="Arial"/>
              </w:rPr>
              <w:t>&lt; 2 PECS</w:t>
            </w:r>
          </w:p>
        </w:tc>
        <w:tc>
          <w:tcPr>
            <w:tcW w:w="1573" w:type="dxa"/>
          </w:tcPr>
          <w:p w14:paraId="734D53AE" w14:textId="77777777" w:rsidR="00736AAB" w:rsidRPr="001C10C4" w:rsidRDefault="00736AAB" w:rsidP="009B1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.1</w:t>
            </w:r>
            <w:r w:rsidRPr="001C10C4">
              <w:rPr>
                <w:rFonts w:ascii="Arial" w:hAnsi="Arial" w:cs="Arial"/>
              </w:rPr>
              <w:t>%</w:t>
            </w:r>
          </w:p>
        </w:tc>
        <w:tc>
          <w:tcPr>
            <w:tcW w:w="1316" w:type="dxa"/>
          </w:tcPr>
          <w:p w14:paraId="7890268E" w14:textId="77777777" w:rsidR="00736AAB" w:rsidRPr="001C10C4" w:rsidRDefault="00736AAB" w:rsidP="009B1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8</w:t>
            </w:r>
            <w:r w:rsidRPr="001C10C4">
              <w:rPr>
                <w:rFonts w:ascii="Arial" w:hAnsi="Arial" w:cs="Arial"/>
              </w:rPr>
              <w:t>%</w:t>
            </w:r>
          </w:p>
        </w:tc>
        <w:tc>
          <w:tcPr>
            <w:tcW w:w="1296" w:type="dxa"/>
          </w:tcPr>
          <w:p w14:paraId="4D24089A" w14:textId="77777777" w:rsidR="00736AAB" w:rsidRPr="001C10C4" w:rsidRDefault="00736AAB" w:rsidP="009B1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7</w:t>
            </w:r>
            <w:r w:rsidRPr="001C10C4">
              <w:rPr>
                <w:rFonts w:ascii="Arial" w:hAnsi="Arial" w:cs="Arial"/>
              </w:rPr>
              <w:t>%</w:t>
            </w:r>
          </w:p>
        </w:tc>
        <w:tc>
          <w:tcPr>
            <w:tcW w:w="1268" w:type="dxa"/>
          </w:tcPr>
          <w:p w14:paraId="7A6ACEE3" w14:textId="156372BE" w:rsidR="00736AAB" w:rsidRPr="001C10C4" w:rsidRDefault="00736AAB" w:rsidP="009B1765">
            <w:pPr>
              <w:rPr>
                <w:rFonts w:ascii="Arial" w:hAnsi="Arial" w:cs="Arial"/>
              </w:rPr>
            </w:pPr>
            <w:r w:rsidRPr="001C10C4">
              <w:rPr>
                <w:rFonts w:ascii="Arial" w:hAnsi="Arial" w:cs="Arial"/>
              </w:rPr>
              <w:t>0.001</w:t>
            </w:r>
          </w:p>
        </w:tc>
      </w:tr>
      <w:tr w:rsidR="00736AAB" w:rsidRPr="001C10C4" w14:paraId="0FFAD619" w14:textId="77777777" w:rsidTr="009B1765">
        <w:tc>
          <w:tcPr>
            <w:tcW w:w="2035" w:type="dxa"/>
          </w:tcPr>
          <w:p w14:paraId="2034BEE7" w14:textId="67B51BA8" w:rsidR="00736AAB" w:rsidRPr="001C10C4" w:rsidRDefault="00056A21" w:rsidP="009B1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</w:t>
            </w:r>
            <w:r w:rsidR="00736AAB" w:rsidRPr="001C10C4">
              <w:rPr>
                <w:rFonts w:ascii="Arial" w:hAnsi="Arial" w:cs="Arial"/>
              </w:rPr>
              <w:t xml:space="preserve"> 2 PECs</w:t>
            </w:r>
          </w:p>
        </w:tc>
        <w:tc>
          <w:tcPr>
            <w:tcW w:w="1573" w:type="dxa"/>
          </w:tcPr>
          <w:p w14:paraId="228C5DB1" w14:textId="77777777" w:rsidR="00736AAB" w:rsidRPr="001C10C4" w:rsidRDefault="00736AAB" w:rsidP="009B1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.8</w:t>
            </w:r>
            <w:r w:rsidRPr="001C10C4">
              <w:rPr>
                <w:rFonts w:ascii="Arial" w:hAnsi="Arial" w:cs="Arial"/>
              </w:rPr>
              <w:t>%</w:t>
            </w:r>
          </w:p>
        </w:tc>
        <w:tc>
          <w:tcPr>
            <w:tcW w:w="1316" w:type="dxa"/>
          </w:tcPr>
          <w:p w14:paraId="7DF3047F" w14:textId="77777777" w:rsidR="00736AAB" w:rsidRPr="001C10C4" w:rsidRDefault="00736AAB" w:rsidP="009B1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.8</w:t>
            </w:r>
            <w:r w:rsidRPr="001C10C4">
              <w:rPr>
                <w:rFonts w:ascii="Arial" w:hAnsi="Arial" w:cs="Arial"/>
              </w:rPr>
              <w:t>%</w:t>
            </w:r>
          </w:p>
        </w:tc>
        <w:tc>
          <w:tcPr>
            <w:tcW w:w="1296" w:type="dxa"/>
          </w:tcPr>
          <w:p w14:paraId="6F007AFD" w14:textId="77777777" w:rsidR="00736AAB" w:rsidRPr="001C10C4" w:rsidRDefault="00736AAB" w:rsidP="009B1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.8</w:t>
            </w:r>
            <w:r w:rsidRPr="001C10C4">
              <w:rPr>
                <w:rFonts w:ascii="Arial" w:hAnsi="Arial" w:cs="Arial"/>
              </w:rPr>
              <w:t>%</w:t>
            </w:r>
          </w:p>
        </w:tc>
        <w:tc>
          <w:tcPr>
            <w:tcW w:w="1268" w:type="dxa"/>
          </w:tcPr>
          <w:p w14:paraId="007B29AF" w14:textId="77777777" w:rsidR="00736AAB" w:rsidRPr="001C10C4" w:rsidRDefault="00736AAB" w:rsidP="009B1765">
            <w:pPr>
              <w:rPr>
                <w:rFonts w:ascii="Arial" w:hAnsi="Arial" w:cs="Arial"/>
              </w:rPr>
            </w:pPr>
            <w:r w:rsidRPr="001C10C4">
              <w:rPr>
                <w:rFonts w:ascii="Arial" w:hAnsi="Arial" w:cs="Arial"/>
              </w:rPr>
              <w:t>0.49</w:t>
            </w:r>
          </w:p>
        </w:tc>
      </w:tr>
    </w:tbl>
    <w:p w14:paraId="60B2D942" w14:textId="7B6AB3B2" w:rsidR="008064F9" w:rsidRPr="00736AAB" w:rsidRDefault="00736AAB" w:rsidP="00FA042E">
      <w:pPr>
        <w:pStyle w:val="Default"/>
      </w:pPr>
      <w:r w:rsidRPr="00CC46B5">
        <w:rPr>
          <w:rFonts w:ascii="Arial" w:eastAsiaTheme="minorHAnsi" w:hAnsi="Arial" w:cs="Arial"/>
          <w:sz w:val="22"/>
          <w:szCs w:val="22"/>
          <w:lang w:val="en-GB"/>
        </w:rPr>
        <w:t>Patients who were lost to follow up are not included in this table</w:t>
      </w:r>
      <w:r w:rsidR="00FA042E">
        <w:rPr>
          <w:rFonts w:ascii="Arial" w:eastAsiaTheme="minorHAnsi" w:hAnsi="Arial" w:cs="Arial"/>
          <w:sz w:val="22"/>
          <w:szCs w:val="22"/>
          <w:lang w:val="en-GB"/>
        </w:rPr>
        <w:t xml:space="preserve">. </w:t>
      </w:r>
      <w:r w:rsidR="00FA042E" w:rsidRPr="00FA042E">
        <w:rPr>
          <w:rFonts w:ascii="Arial" w:eastAsiaTheme="minorHAnsi" w:hAnsi="Arial" w:cs="Arial"/>
          <w:i/>
          <w:sz w:val="22"/>
          <w:szCs w:val="22"/>
          <w:lang w:val="en-GB"/>
        </w:rPr>
        <w:t>PEC</w:t>
      </w:r>
      <w:r w:rsidR="00FA042E">
        <w:rPr>
          <w:rFonts w:ascii="Arial" w:eastAsiaTheme="minorHAnsi" w:hAnsi="Arial" w:cs="Arial"/>
          <w:sz w:val="22"/>
          <w:szCs w:val="22"/>
          <w:lang w:val="en-GB"/>
        </w:rPr>
        <w:t xml:space="preserve">, perception of excessive care, </w:t>
      </w:r>
      <w:r w:rsidR="00FA042E" w:rsidRPr="00FA042E">
        <w:rPr>
          <w:rFonts w:ascii="Arial" w:eastAsiaTheme="minorHAnsi" w:hAnsi="Arial" w:cs="Arial"/>
          <w:i/>
          <w:sz w:val="22"/>
          <w:szCs w:val="22"/>
          <w:lang w:val="en-GB"/>
        </w:rPr>
        <w:t>TLD</w:t>
      </w:r>
      <w:r w:rsidR="00FA042E">
        <w:rPr>
          <w:rFonts w:ascii="Arial" w:eastAsiaTheme="minorHAnsi" w:hAnsi="Arial" w:cs="Arial"/>
          <w:sz w:val="22"/>
          <w:szCs w:val="22"/>
          <w:lang w:val="en-GB"/>
        </w:rPr>
        <w:t xml:space="preserve">, treatment limitation decision. </w:t>
      </w:r>
      <w:r w:rsidR="00FA042E">
        <w:t xml:space="preserve"> </w:t>
      </w:r>
    </w:p>
    <w:sectPr w:rsidR="008064F9" w:rsidRPr="00736AA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67ADB0" w14:textId="77777777" w:rsidR="001015E3" w:rsidRDefault="001015E3" w:rsidP="002C53E5">
      <w:pPr>
        <w:spacing w:after="0" w:line="240" w:lineRule="auto"/>
      </w:pPr>
      <w:r>
        <w:separator/>
      </w:r>
    </w:p>
  </w:endnote>
  <w:endnote w:type="continuationSeparator" w:id="0">
    <w:p w14:paraId="076726EF" w14:textId="77777777" w:rsidR="001015E3" w:rsidRDefault="001015E3" w:rsidP="002C5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488709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1F577D" w14:textId="576DD485" w:rsidR="000A5C2C" w:rsidRDefault="000A5C2C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382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96C32F2" w14:textId="77777777" w:rsidR="000A5C2C" w:rsidRDefault="000A5C2C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C343ED" w14:textId="77777777" w:rsidR="001015E3" w:rsidRDefault="001015E3" w:rsidP="002C53E5">
      <w:pPr>
        <w:spacing w:after="0" w:line="240" w:lineRule="auto"/>
      </w:pPr>
      <w:r>
        <w:separator/>
      </w:r>
    </w:p>
  </w:footnote>
  <w:footnote w:type="continuationSeparator" w:id="0">
    <w:p w14:paraId="6FDB66E8" w14:textId="77777777" w:rsidR="001015E3" w:rsidRDefault="001015E3" w:rsidP="002C53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3D1B92"/>
    <w:multiLevelType w:val="hybridMultilevel"/>
    <w:tmpl w:val="0CE052C4"/>
    <w:lvl w:ilvl="0" w:tplc="3A309344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045C7275"/>
    <w:multiLevelType w:val="hybridMultilevel"/>
    <w:tmpl w:val="994EE1E4"/>
    <w:lvl w:ilvl="0" w:tplc="B6382E4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E66022"/>
    <w:multiLevelType w:val="hybridMultilevel"/>
    <w:tmpl w:val="0F188E36"/>
    <w:lvl w:ilvl="0" w:tplc="60A2AD9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6163AB"/>
    <w:multiLevelType w:val="hybridMultilevel"/>
    <w:tmpl w:val="CC52F3F6"/>
    <w:lvl w:ilvl="0" w:tplc="0BE2211E">
      <w:start w:val="5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910909"/>
    <w:multiLevelType w:val="hybridMultilevel"/>
    <w:tmpl w:val="8F2291FC"/>
    <w:lvl w:ilvl="0" w:tplc="CD98E84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460842"/>
    <w:multiLevelType w:val="hybridMultilevel"/>
    <w:tmpl w:val="04FA6908"/>
    <w:lvl w:ilvl="0" w:tplc="BC3AB21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8F5F2C"/>
    <w:multiLevelType w:val="hybridMultilevel"/>
    <w:tmpl w:val="E58A6146"/>
    <w:lvl w:ilvl="0" w:tplc="2B16572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80204F"/>
    <w:multiLevelType w:val="hybridMultilevel"/>
    <w:tmpl w:val="91DE68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7"/>
  </w:num>
  <w:num w:numId="4">
    <w:abstractNumId w:val="3"/>
  </w:num>
  <w:num w:numId="5">
    <w:abstractNumId w:val="6"/>
  </w:num>
  <w:num w:numId="6">
    <w:abstractNumId w:val="4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dr09rx3t5sdte0eac5a9ffpr5edfeepvdr&quot;&gt;Endnote_allstudies_11022020&lt;record-ids&gt;&lt;item&gt;380&lt;/item&gt;&lt;/record-ids&gt;&lt;/item&gt;&lt;/Libraries&gt;"/>
  </w:docVars>
  <w:rsids>
    <w:rsidRoot w:val="00EF068C"/>
    <w:rsid w:val="00007B66"/>
    <w:rsid w:val="000265DF"/>
    <w:rsid w:val="00032447"/>
    <w:rsid w:val="00056A21"/>
    <w:rsid w:val="00056FC9"/>
    <w:rsid w:val="00072AF4"/>
    <w:rsid w:val="00094D79"/>
    <w:rsid w:val="000951B1"/>
    <w:rsid w:val="000A5C2C"/>
    <w:rsid w:val="000A62B6"/>
    <w:rsid w:val="000B2B89"/>
    <w:rsid w:val="000B7052"/>
    <w:rsid w:val="000D7C0F"/>
    <w:rsid w:val="000E432E"/>
    <w:rsid w:val="000F770F"/>
    <w:rsid w:val="001015E3"/>
    <w:rsid w:val="00132FBD"/>
    <w:rsid w:val="0016478F"/>
    <w:rsid w:val="00164D11"/>
    <w:rsid w:val="00167EF7"/>
    <w:rsid w:val="00194755"/>
    <w:rsid w:val="001C10C4"/>
    <w:rsid w:val="001C259A"/>
    <w:rsid w:val="001D276B"/>
    <w:rsid w:val="001E2054"/>
    <w:rsid w:val="001E26CB"/>
    <w:rsid w:val="001E35EC"/>
    <w:rsid w:val="001F64D0"/>
    <w:rsid w:val="001F7719"/>
    <w:rsid w:val="00201921"/>
    <w:rsid w:val="00221057"/>
    <w:rsid w:val="00221578"/>
    <w:rsid w:val="00236273"/>
    <w:rsid w:val="00250B29"/>
    <w:rsid w:val="00263455"/>
    <w:rsid w:val="00270258"/>
    <w:rsid w:val="0027693B"/>
    <w:rsid w:val="002A76F2"/>
    <w:rsid w:val="002B1C88"/>
    <w:rsid w:val="002B726E"/>
    <w:rsid w:val="002C53E5"/>
    <w:rsid w:val="002D4684"/>
    <w:rsid w:val="002E258C"/>
    <w:rsid w:val="002F636C"/>
    <w:rsid w:val="002F763F"/>
    <w:rsid w:val="00310BF9"/>
    <w:rsid w:val="00315414"/>
    <w:rsid w:val="003713AA"/>
    <w:rsid w:val="003A4986"/>
    <w:rsid w:val="003D3FA3"/>
    <w:rsid w:val="003D41CB"/>
    <w:rsid w:val="003E0D0A"/>
    <w:rsid w:val="003E2BD1"/>
    <w:rsid w:val="003E682E"/>
    <w:rsid w:val="00420615"/>
    <w:rsid w:val="00421CA7"/>
    <w:rsid w:val="00424582"/>
    <w:rsid w:val="00430ADF"/>
    <w:rsid w:val="00442CD3"/>
    <w:rsid w:val="00444F36"/>
    <w:rsid w:val="00477AD9"/>
    <w:rsid w:val="004810C5"/>
    <w:rsid w:val="00491BB0"/>
    <w:rsid w:val="0049230E"/>
    <w:rsid w:val="004F169A"/>
    <w:rsid w:val="004F6E94"/>
    <w:rsid w:val="00500D21"/>
    <w:rsid w:val="005013D5"/>
    <w:rsid w:val="00533AAC"/>
    <w:rsid w:val="00550900"/>
    <w:rsid w:val="005604E6"/>
    <w:rsid w:val="00562BBB"/>
    <w:rsid w:val="00567D2E"/>
    <w:rsid w:val="0059463E"/>
    <w:rsid w:val="00594988"/>
    <w:rsid w:val="005D515D"/>
    <w:rsid w:val="005E546C"/>
    <w:rsid w:val="006104FF"/>
    <w:rsid w:val="00611EE4"/>
    <w:rsid w:val="00630403"/>
    <w:rsid w:val="0063769F"/>
    <w:rsid w:val="00643367"/>
    <w:rsid w:val="006B16B4"/>
    <w:rsid w:val="006C2E7D"/>
    <w:rsid w:val="006E06B8"/>
    <w:rsid w:val="006E4C68"/>
    <w:rsid w:val="007137EB"/>
    <w:rsid w:val="007221A3"/>
    <w:rsid w:val="00736AAB"/>
    <w:rsid w:val="00757EDD"/>
    <w:rsid w:val="00760C1A"/>
    <w:rsid w:val="00763183"/>
    <w:rsid w:val="007C300D"/>
    <w:rsid w:val="007E4951"/>
    <w:rsid w:val="007F4F12"/>
    <w:rsid w:val="008064F9"/>
    <w:rsid w:val="008072A8"/>
    <w:rsid w:val="00841E26"/>
    <w:rsid w:val="008940CD"/>
    <w:rsid w:val="008A7D01"/>
    <w:rsid w:val="008C3DC9"/>
    <w:rsid w:val="008C7265"/>
    <w:rsid w:val="008E71C6"/>
    <w:rsid w:val="008F0404"/>
    <w:rsid w:val="008F0879"/>
    <w:rsid w:val="008F1DE6"/>
    <w:rsid w:val="00910C6E"/>
    <w:rsid w:val="00922D4C"/>
    <w:rsid w:val="00932440"/>
    <w:rsid w:val="00935EC5"/>
    <w:rsid w:val="009446B6"/>
    <w:rsid w:val="00956592"/>
    <w:rsid w:val="009620B3"/>
    <w:rsid w:val="00964208"/>
    <w:rsid w:val="0098745F"/>
    <w:rsid w:val="009B47A2"/>
    <w:rsid w:val="009C0C52"/>
    <w:rsid w:val="009D2D10"/>
    <w:rsid w:val="009D7DFD"/>
    <w:rsid w:val="00A25C46"/>
    <w:rsid w:val="00A30934"/>
    <w:rsid w:val="00A3334F"/>
    <w:rsid w:val="00A4482F"/>
    <w:rsid w:val="00A478E2"/>
    <w:rsid w:val="00A620F2"/>
    <w:rsid w:val="00A75EB2"/>
    <w:rsid w:val="00A80C5B"/>
    <w:rsid w:val="00A81F50"/>
    <w:rsid w:val="00A95BBC"/>
    <w:rsid w:val="00AA7D5E"/>
    <w:rsid w:val="00AB6B0D"/>
    <w:rsid w:val="00AC675F"/>
    <w:rsid w:val="00AD0420"/>
    <w:rsid w:val="00AE4C09"/>
    <w:rsid w:val="00AF212C"/>
    <w:rsid w:val="00B16958"/>
    <w:rsid w:val="00B217C1"/>
    <w:rsid w:val="00B30258"/>
    <w:rsid w:val="00B75648"/>
    <w:rsid w:val="00BC5F2C"/>
    <w:rsid w:val="00BC6BAC"/>
    <w:rsid w:val="00BD5B9F"/>
    <w:rsid w:val="00C16D18"/>
    <w:rsid w:val="00C204F3"/>
    <w:rsid w:val="00C21EEB"/>
    <w:rsid w:val="00C309F2"/>
    <w:rsid w:val="00C45312"/>
    <w:rsid w:val="00C46B33"/>
    <w:rsid w:val="00C5152F"/>
    <w:rsid w:val="00C60B87"/>
    <w:rsid w:val="00C71A5B"/>
    <w:rsid w:val="00C82998"/>
    <w:rsid w:val="00C83C66"/>
    <w:rsid w:val="00CA63CD"/>
    <w:rsid w:val="00CA69B3"/>
    <w:rsid w:val="00CC02C2"/>
    <w:rsid w:val="00CC0BCF"/>
    <w:rsid w:val="00CC456F"/>
    <w:rsid w:val="00CC46B5"/>
    <w:rsid w:val="00CD12E1"/>
    <w:rsid w:val="00CD31D7"/>
    <w:rsid w:val="00CE0A0F"/>
    <w:rsid w:val="00CE3825"/>
    <w:rsid w:val="00CE7B86"/>
    <w:rsid w:val="00D06237"/>
    <w:rsid w:val="00D138F7"/>
    <w:rsid w:val="00D1744E"/>
    <w:rsid w:val="00D466F3"/>
    <w:rsid w:val="00D522B0"/>
    <w:rsid w:val="00D57E6F"/>
    <w:rsid w:val="00D74679"/>
    <w:rsid w:val="00D94B9C"/>
    <w:rsid w:val="00DA19F6"/>
    <w:rsid w:val="00DB6566"/>
    <w:rsid w:val="00DE1A09"/>
    <w:rsid w:val="00E139CB"/>
    <w:rsid w:val="00E170C7"/>
    <w:rsid w:val="00E31374"/>
    <w:rsid w:val="00E43619"/>
    <w:rsid w:val="00E50894"/>
    <w:rsid w:val="00E51FC1"/>
    <w:rsid w:val="00E67458"/>
    <w:rsid w:val="00E764E4"/>
    <w:rsid w:val="00E97A75"/>
    <w:rsid w:val="00EB2F11"/>
    <w:rsid w:val="00EC73C6"/>
    <w:rsid w:val="00EC74B2"/>
    <w:rsid w:val="00ED4E33"/>
    <w:rsid w:val="00ED753C"/>
    <w:rsid w:val="00ED760A"/>
    <w:rsid w:val="00EE2901"/>
    <w:rsid w:val="00EF068C"/>
    <w:rsid w:val="00F4709D"/>
    <w:rsid w:val="00F626F4"/>
    <w:rsid w:val="00F64C3C"/>
    <w:rsid w:val="00F652F8"/>
    <w:rsid w:val="00F67D3F"/>
    <w:rsid w:val="00F70693"/>
    <w:rsid w:val="00FA042E"/>
    <w:rsid w:val="00FE5445"/>
    <w:rsid w:val="00FE7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F06688C"/>
  <w15:docId w15:val="{764E8C3B-4D53-4191-8E96-CA1ABCEEA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2C53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C53E5"/>
  </w:style>
  <w:style w:type="paragraph" w:styleId="Voettekst">
    <w:name w:val="footer"/>
    <w:basedOn w:val="Standaard"/>
    <w:link w:val="VoettekstChar"/>
    <w:uiPriority w:val="99"/>
    <w:unhideWhenUsed/>
    <w:rsid w:val="002C53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C53E5"/>
  </w:style>
  <w:style w:type="table" w:styleId="Tabelraster">
    <w:name w:val="Table Grid"/>
    <w:basedOn w:val="Standaardtabel"/>
    <w:uiPriority w:val="59"/>
    <w:rsid w:val="005E54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9446B6"/>
    <w:pPr>
      <w:ind w:left="720"/>
      <w:contextualSpacing/>
    </w:pPr>
  </w:style>
  <w:style w:type="paragraph" w:customStyle="1" w:styleId="Default">
    <w:name w:val="Default"/>
    <w:rsid w:val="001C10C4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D76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D760A"/>
    <w:rPr>
      <w:rFonts w:ascii="Tahoma" w:hAnsi="Tahoma" w:cs="Tahoma"/>
      <w:sz w:val="16"/>
      <w:szCs w:val="16"/>
    </w:rPr>
  </w:style>
  <w:style w:type="paragraph" w:styleId="Normaalweb">
    <w:name w:val="Normal (Web)"/>
    <w:basedOn w:val="Standaard"/>
    <w:uiPriority w:val="99"/>
    <w:semiHidden/>
    <w:unhideWhenUsed/>
    <w:rsid w:val="00421C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Nadruk">
    <w:name w:val="Emphasis"/>
    <w:basedOn w:val="Standaardalinea-lettertype"/>
    <w:uiPriority w:val="20"/>
    <w:qFormat/>
    <w:rsid w:val="00C71A5B"/>
    <w:rPr>
      <w:i/>
      <w:iCs/>
    </w:rPr>
  </w:style>
  <w:style w:type="paragraph" w:customStyle="1" w:styleId="EndNoteBibliographyTitle">
    <w:name w:val="EndNote Bibliography Title"/>
    <w:basedOn w:val="Standaard"/>
    <w:link w:val="EndNoteBibliographyTitleChar"/>
    <w:rsid w:val="00935EC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935EC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935EC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935EC5"/>
    <w:rPr>
      <w:rFonts w:ascii="Calibri" w:hAnsi="Calibri" w:cs="Calibri"/>
      <w:noProof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C456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C456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C456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C456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C456F"/>
    <w:rPr>
      <w:b/>
      <w:bCs/>
      <w:sz w:val="20"/>
      <w:szCs w:val="20"/>
    </w:rPr>
  </w:style>
  <w:style w:type="paragraph" w:styleId="Geenafstand">
    <w:name w:val="No Spacing"/>
    <w:uiPriority w:val="1"/>
    <w:qFormat/>
    <w:rsid w:val="007F4F12"/>
    <w:pPr>
      <w:spacing w:after="0" w:line="240" w:lineRule="auto"/>
    </w:pPr>
  </w:style>
  <w:style w:type="paragraph" w:styleId="Revisie">
    <w:name w:val="Revision"/>
    <w:hidden/>
    <w:uiPriority w:val="99"/>
    <w:semiHidden/>
    <w:rsid w:val="004810C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81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8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6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3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0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9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9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1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0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FA382E-2084-45F5-BADA-D8E27893A8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580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N. van der Zee</dc:creator>
  <cp:lastModifiedBy>dbenoit</cp:lastModifiedBy>
  <cp:revision>3</cp:revision>
  <cp:lastPrinted>2020-02-28T14:22:00Z</cp:lastPrinted>
  <dcterms:created xsi:type="dcterms:W3CDTF">2021-07-26T11:10:00Z</dcterms:created>
  <dcterms:modified xsi:type="dcterms:W3CDTF">2021-07-26T11:12:00Z</dcterms:modified>
</cp:coreProperties>
</file>